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56B1" w14:textId="771CCF79" w:rsidR="008D0CAC" w:rsidRPr="00AC0880" w:rsidRDefault="008D0CAC" w:rsidP="00AC0880">
      <w:pPr>
        <w:pStyle w:val="Heading1"/>
      </w:pPr>
      <w:r w:rsidRPr="00AC0880">
        <w:t>A</w:t>
      </w:r>
      <w:r w:rsidR="003D1D33" w:rsidRPr="00AC0880">
        <w:t>dditional file</w:t>
      </w:r>
      <w:r w:rsidRPr="00AC0880">
        <w:t xml:space="preserve"> </w:t>
      </w:r>
      <w:r w:rsidR="005C568C" w:rsidRPr="00AC0880">
        <w:t>4</w:t>
      </w:r>
    </w:p>
    <w:p w14:paraId="56AF1C33" w14:textId="71AA1FC6" w:rsidR="004C7FCE" w:rsidRDefault="00A37045" w:rsidP="00F12B7F">
      <w:pPr>
        <w:pStyle w:val="Heading2"/>
      </w:pPr>
      <w:r w:rsidRPr="00AC0880">
        <w:t>Medication related problems</w:t>
      </w:r>
    </w:p>
    <w:p w14:paraId="2691E6D1" w14:textId="77777777" w:rsidR="00F12B7F" w:rsidRPr="00F12B7F" w:rsidRDefault="00F12B7F" w:rsidP="00F12B7F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580"/>
        <w:gridCol w:w="2306"/>
        <w:gridCol w:w="2314"/>
        <w:gridCol w:w="2810"/>
      </w:tblGrid>
      <w:tr w:rsidR="004C7FCE" w:rsidRPr="00AC0880" w14:paraId="492066F1" w14:textId="77777777" w:rsidTr="00534BA2">
        <w:trPr>
          <w:trHeight w:val="1132"/>
        </w:trPr>
        <w:tc>
          <w:tcPr>
            <w:tcW w:w="0" w:type="auto"/>
          </w:tcPr>
          <w:p w14:paraId="0C1D4195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Author (Year)</w:t>
            </w:r>
          </w:p>
        </w:tc>
        <w:tc>
          <w:tcPr>
            <w:tcW w:w="0" w:type="auto"/>
          </w:tcPr>
          <w:p w14:paraId="5969976B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Measure used, Baseline PIP Prevalence</w:t>
            </w:r>
          </w:p>
        </w:tc>
        <w:tc>
          <w:tcPr>
            <w:tcW w:w="0" w:type="auto"/>
          </w:tcPr>
          <w:p w14:paraId="42E2B6BE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Post-intervention PIP prevalence, defined study endpoint</w:t>
            </w:r>
          </w:p>
        </w:tc>
        <w:tc>
          <w:tcPr>
            <w:tcW w:w="0" w:type="auto"/>
          </w:tcPr>
          <w:p w14:paraId="0E896CD2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Effect Sizes, significance</w:t>
            </w:r>
          </w:p>
        </w:tc>
      </w:tr>
      <w:tr w:rsidR="004C7FCE" w:rsidRPr="00AC0880" w14:paraId="2F172CF8" w14:textId="77777777" w:rsidTr="00534BA2">
        <w:tc>
          <w:tcPr>
            <w:tcW w:w="0" w:type="auto"/>
            <w:gridSpan w:val="4"/>
          </w:tcPr>
          <w:p w14:paraId="7B19FD4B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MAI</w:t>
            </w:r>
          </w:p>
        </w:tc>
      </w:tr>
      <w:tr w:rsidR="004C7FCE" w:rsidRPr="00AC0880" w14:paraId="5406F8CD" w14:textId="77777777" w:rsidTr="00534BA2">
        <w:tc>
          <w:tcPr>
            <w:tcW w:w="0" w:type="auto"/>
          </w:tcPr>
          <w:p w14:paraId="2724F059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ryant (2011)</w:t>
            </w:r>
          </w:p>
          <w:p w14:paraId="4F256065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67EFE944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appropriate medications as measured by mean MAI</w:t>
            </w:r>
          </w:p>
          <w:p w14:paraId="79D4C917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5.1</w:t>
            </w:r>
          </w:p>
          <w:p w14:paraId="73336D11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4.5</w:t>
            </w:r>
          </w:p>
        </w:tc>
        <w:tc>
          <w:tcPr>
            <w:tcW w:w="0" w:type="auto"/>
          </w:tcPr>
          <w:p w14:paraId="16EC0CCE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Mean MAI at 6 months</w:t>
            </w:r>
          </w:p>
          <w:p w14:paraId="78B3F667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.1</w:t>
            </w:r>
          </w:p>
          <w:p w14:paraId="2B00B6C5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4.2</w:t>
            </w:r>
          </w:p>
        </w:tc>
        <w:tc>
          <w:tcPr>
            <w:tcW w:w="0" w:type="auto"/>
          </w:tcPr>
          <w:p w14:paraId="55706607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Mean difference at 6 months*, 1.1 (95% CI -1.78 to -0.42, p=0.003)</w:t>
            </w:r>
          </w:p>
        </w:tc>
      </w:tr>
      <w:tr w:rsidR="004C7FCE" w:rsidRPr="00AC0880" w14:paraId="16AFA1DC" w14:textId="77777777" w:rsidTr="00534BA2">
        <w:tc>
          <w:tcPr>
            <w:tcW w:w="0" w:type="auto"/>
          </w:tcPr>
          <w:p w14:paraId="2A83BDA5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Hanlon (1996)</w:t>
            </w:r>
          </w:p>
          <w:p w14:paraId="1B0F2F5F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30990D7B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Adjusted MAI score (per person)</w:t>
            </w:r>
          </w:p>
          <w:p w14:paraId="7AA6E379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7.7±0.6</w:t>
            </w:r>
          </w:p>
          <w:p w14:paraId="6F719735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17.6±0.6</w:t>
            </w:r>
          </w:p>
        </w:tc>
        <w:tc>
          <w:tcPr>
            <w:tcW w:w="0" w:type="auto"/>
          </w:tcPr>
          <w:p w14:paraId="73C2CF00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Adjusted MAI at 12 months </w:t>
            </w:r>
          </w:p>
          <w:p w14:paraId="138C31DB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2.8±0.7</w:t>
            </w:r>
          </w:p>
          <w:p w14:paraId="046165F8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16.7±0.7</w:t>
            </w:r>
          </w:p>
        </w:tc>
        <w:tc>
          <w:tcPr>
            <w:tcW w:w="0" w:type="auto"/>
          </w:tcPr>
          <w:p w14:paraId="2791928B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28% improvement (adjusted change score - 4.9) in the intervention group versus a 5% improvement (adjusted change score - 0.9) in the control group (P=0.0002)</w:t>
            </w:r>
          </w:p>
        </w:tc>
      </w:tr>
      <w:tr w:rsidR="004C7FCE" w:rsidRPr="00AC0880" w14:paraId="0A8C1467" w14:textId="77777777" w:rsidTr="00534BA2">
        <w:tc>
          <w:tcPr>
            <w:tcW w:w="0" w:type="auto"/>
          </w:tcPr>
          <w:p w14:paraId="6AE133B6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Taylor (2003)</w:t>
            </w:r>
          </w:p>
          <w:p w14:paraId="5C89AF32" w14:textId="77777777" w:rsidR="004C7FCE" w:rsidRPr="00AC0880" w:rsidRDefault="004C7FCE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29130887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umber of inappropriate prescriptions as measured by MAI</w:t>
            </w:r>
          </w:p>
          <w:p w14:paraId="5A3AE414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210</w:t>
            </w:r>
          </w:p>
          <w:p w14:paraId="204CC695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207</w:t>
            </w:r>
          </w:p>
        </w:tc>
        <w:tc>
          <w:tcPr>
            <w:tcW w:w="0" w:type="auto"/>
          </w:tcPr>
          <w:p w14:paraId="3C6B0A83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umber of inappropriate prescriptions at 12 months as measured by MAI</w:t>
            </w:r>
          </w:p>
          <w:p w14:paraId="717F08E5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55</w:t>
            </w:r>
          </w:p>
          <w:p w14:paraId="31853A12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224</w:t>
            </w:r>
          </w:p>
        </w:tc>
        <w:tc>
          <w:tcPr>
            <w:tcW w:w="0" w:type="auto"/>
          </w:tcPr>
          <w:p w14:paraId="5F118833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Reduction in PIP intervention vs control</w:t>
            </w:r>
          </w:p>
          <w:p w14:paraId="3EA2E731" w14:textId="77777777" w:rsidR="004C7FCE" w:rsidRPr="00AC0880" w:rsidRDefault="004C7FCE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26% reduction in intervention vs 8% increase in control (calculated)</w:t>
            </w:r>
          </w:p>
        </w:tc>
      </w:tr>
      <w:tr w:rsidR="004577CD" w:rsidRPr="00AC0880" w14:paraId="2E78F34B" w14:textId="77777777" w:rsidTr="00534BA2">
        <w:tc>
          <w:tcPr>
            <w:tcW w:w="0" w:type="auto"/>
            <w:gridSpan w:val="4"/>
          </w:tcPr>
          <w:p w14:paraId="1A4043E2" w14:textId="19E72C90" w:rsidR="004577CD" w:rsidRPr="00AC0880" w:rsidRDefault="005C6923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TOPP/START Criteria</w:t>
            </w:r>
          </w:p>
        </w:tc>
      </w:tr>
      <w:tr w:rsidR="005C6923" w:rsidRPr="00AC0880" w14:paraId="07E8A2F7" w14:textId="77777777" w:rsidTr="00534BA2">
        <w:tc>
          <w:tcPr>
            <w:tcW w:w="0" w:type="auto"/>
          </w:tcPr>
          <w:p w14:paraId="319FE7F0" w14:textId="77650686" w:rsidR="005C6923" w:rsidRPr="00AC0880" w:rsidRDefault="005C6923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mpins (2017)</w:t>
            </w:r>
          </w:p>
        </w:tc>
        <w:tc>
          <w:tcPr>
            <w:tcW w:w="0" w:type="auto"/>
          </w:tcPr>
          <w:p w14:paraId="79B8394A" w14:textId="49B49348" w:rsidR="005C6923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Drug changes based on DRPs as measured by </w:t>
            </w:r>
            <w:r w:rsidR="005C6923" w:rsidRPr="00AC0880">
              <w:rPr>
                <w:rFonts w:cs="Tahoma"/>
                <w:szCs w:val="21"/>
              </w:rPr>
              <w:t>STOPP/START criteria</w:t>
            </w:r>
            <w:r w:rsidRPr="00AC0880">
              <w:rPr>
                <w:rFonts w:cs="Tahoma"/>
                <w:szCs w:val="21"/>
              </w:rPr>
              <w:t xml:space="preserve"> at 3 months (mean, SD)</w:t>
            </w:r>
          </w:p>
          <w:p w14:paraId="71943586" w14:textId="77777777" w:rsidR="0015370D" w:rsidRPr="00AC0880" w:rsidRDefault="0015370D" w:rsidP="00543470">
            <w:pPr>
              <w:rPr>
                <w:rFonts w:cs="Tahoma"/>
                <w:i/>
                <w:iCs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Intervention:</w:t>
            </w:r>
          </w:p>
          <w:p w14:paraId="151E7F16" w14:textId="7D8D5690" w:rsidR="005C6923" w:rsidRPr="00AC0880" w:rsidRDefault="0015370D" w:rsidP="00543470">
            <w:pPr>
              <w:rPr>
                <w:rFonts w:cs="Tahoma"/>
                <w:szCs w:val="21"/>
                <w:lang w:val="en-IE"/>
              </w:rPr>
            </w:pPr>
            <w:r w:rsidRPr="00AC0880">
              <w:rPr>
                <w:rFonts w:cs="Tahoma"/>
                <w:szCs w:val="21"/>
              </w:rPr>
              <w:t xml:space="preserve">Drug discontinuations, </w:t>
            </w:r>
            <w:r w:rsidRPr="00AC0880">
              <w:rPr>
                <w:rFonts w:cs="Tahoma"/>
                <w:szCs w:val="21"/>
                <w:lang w:val="en-IE"/>
              </w:rPr>
              <w:t>1.27(1.29)</w:t>
            </w:r>
          </w:p>
          <w:p w14:paraId="518D38C2" w14:textId="48B78768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ose adjustments, 0.96(1.15)</w:t>
            </w:r>
          </w:p>
          <w:p w14:paraId="3692DC33" w14:textId="57FC982C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</w:t>
            </w:r>
            <w:r w:rsidR="009C63FD" w:rsidRPr="00AC0880">
              <w:rPr>
                <w:rFonts w:cs="Tahoma"/>
                <w:szCs w:val="21"/>
              </w:rPr>
              <w:t>rug</w:t>
            </w:r>
            <w:r w:rsidRPr="00AC0880">
              <w:rPr>
                <w:rFonts w:cs="Tahoma"/>
                <w:szCs w:val="21"/>
              </w:rPr>
              <w:t xml:space="preserve"> substitutions, 0.49(0.8)</w:t>
            </w:r>
          </w:p>
          <w:p w14:paraId="64018094" w14:textId="77777777" w:rsidR="0015370D" w:rsidRPr="00AC0880" w:rsidRDefault="0015370D" w:rsidP="00543470">
            <w:pPr>
              <w:rPr>
                <w:rFonts w:cs="Tahoma"/>
                <w:i/>
                <w:iCs/>
                <w:szCs w:val="21"/>
              </w:rPr>
            </w:pPr>
          </w:p>
          <w:p w14:paraId="44C39EB9" w14:textId="3B165D2E" w:rsidR="0015370D" w:rsidRPr="00AC0880" w:rsidRDefault="0015370D" w:rsidP="00543470">
            <w:pPr>
              <w:rPr>
                <w:rFonts w:cs="Tahoma"/>
                <w:i/>
                <w:iCs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Control:</w:t>
            </w:r>
          </w:p>
          <w:p w14:paraId="1FACFF6B" w14:textId="499B4483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ug discontinuations, 0.42(0.9)</w:t>
            </w:r>
          </w:p>
          <w:p w14:paraId="4ACF680A" w14:textId="4B010AC8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ose adjustments, 0.18(0.43)</w:t>
            </w:r>
          </w:p>
          <w:p w14:paraId="5E91B74E" w14:textId="51CC1C01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</w:t>
            </w:r>
            <w:r w:rsidR="009C63FD" w:rsidRPr="00AC0880">
              <w:rPr>
                <w:rFonts w:cs="Tahoma"/>
                <w:szCs w:val="21"/>
              </w:rPr>
              <w:t>rug</w:t>
            </w:r>
            <w:r w:rsidRPr="00AC0880">
              <w:rPr>
                <w:rFonts w:cs="Tahoma"/>
                <w:szCs w:val="21"/>
              </w:rPr>
              <w:t xml:space="preserve"> substitutions, 0.19(0.46)</w:t>
            </w:r>
          </w:p>
        </w:tc>
        <w:tc>
          <w:tcPr>
            <w:tcW w:w="0" w:type="auto"/>
          </w:tcPr>
          <w:p w14:paraId="2B6E49D3" w14:textId="6689438F" w:rsidR="005C6923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 xml:space="preserve">Drug changes based on DRPs as measured by STOPP/START criteria at </w:t>
            </w:r>
            <w:r w:rsidR="005C6923" w:rsidRPr="00AC0880">
              <w:rPr>
                <w:rFonts w:cs="Tahoma"/>
                <w:szCs w:val="21"/>
                <w:lang w:val="en-IE"/>
              </w:rPr>
              <w:t>12 months</w:t>
            </w:r>
            <w:r w:rsidRPr="00AC0880">
              <w:rPr>
                <w:rFonts w:cs="Tahoma"/>
                <w:szCs w:val="21"/>
                <w:lang w:val="en-IE"/>
              </w:rPr>
              <w:t xml:space="preserve"> (mean, SD)</w:t>
            </w:r>
          </w:p>
          <w:p w14:paraId="50DE37A2" w14:textId="77777777" w:rsidR="0015370D" w:rsidRPr="00AC0880" w:rsidRDefault="0015370D" w:rsidP="00543470">
            <w:pPr>
              <w:rPr>
                <w:rFonts w:cs="Tahoma"/>
                <w:i/>
                <w:iCs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Intervention:</w:t>
            </w:r>
          </w:p>
          <w:p w14:paraId="78092E1F" w14:textId="58EE049B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ug discontinuations, 2.69(1.98)</w:t>
            </w:r>
          </w:p>
          <w:p w14:paraId="133B4729" w14:textId="2CD6D94A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ose adjustments, 1.14(1.25)</w:t>
            </w:r>
          </w:p>
          <w:p w14:paraId="6425B8F3" w14:textId="16B13584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</w:t>
            </w:r>
            <w:r w:rsidR="009C63FD" w:rsidRPr="00AC0880">
              <w:rPr>
                <w:rFonts w:cs="Tahoma"/>
                <w:szCs w:val="21"/>
              </w:rPr>
              <w:t>rug</w:t>
            </w:r>
            <w:r w:rsidRPr="00AC0880">
              <w:rPr>
                <w:rFonts w:cs="Tahoma"/>
                <w:szCs w:val="21"/>
              </w:rPr>
              <w:t xml:space="preserve"> substitutions, 0.95(1.16)</w:t>
            </w:r>
          </w:p>
          <w:p w14:paraId="1112EC35" w14:textId="77777777" w:rsidR="0015370D" w:rsidRPr="00AC0880" w:rsidRDefault="0015370D" w:rsidP="00543470">
            <w:pPr>
              <w:rPr>
                <w:rFonts w:cs="Tahoma"/>
                <w:szCs w:val="21"/>
              </w:rPr>
            </w:pPr>
          </w:p>
          <w:p w14:paraId="16351FF1" w14:textId="77777777" w:rsidR="0015370D" w:rsidRPr="00AC0880" w:rsidRDefault="0015370D" w:rsidP="00543470">
            <w:pPr>
              <w:rPr>
                <w:rFonts w:cs="Tahoma"/>
                <w:i/>
                <w:iCs/>
                <w:szCs w:val="21"/>
              </w:rPr>
            </w:pPr>
            <w:r w:rsidRPr="00AC0880">
              <w:rPr>
                <w:rFonts w:cs="Tahoma"/>
                <w:i/>
                <w:iCs/>
                <w:szCs w:val="21"/>
              </w:rPr>
              <w:t>Control:</w:t>
            </w:r>
          </w:p>
          <w:p w14:paraId="0F1715FA" w14:textId="4D73D5BF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ug discontinuations, 2.05(</w:t>
            </w:r>
            <w:r w:rsidR="009C63FD" w:rsidRPr="00AC0880">
              <w:rPr>
                <w:rFonts w:cs="Tahoma"/>
                <w:szCs w:val="21"/>
              </w:rPr>
              <w:t>1.91</w:t>
            </w:r>
            <w:r w:rsidRPr="00AC0880">
              <w:rPr>
                <w:rFonts w:cs="Tahoma"/>
                <w:szCs w:val="21"/>
              </w:rPr>
              <w:t>)</w:t>
            </w:r>
          </w:p>
          <w:p w14:paraId="03B2DEDB" w14:textId="13F6CE7A" w:rsidR="0015370D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Dose adjustments, </w:t>
            </w:r>
            <w:r w:rsidR="009C63FD" w:rsidRPr="00AC0880">
              <w:rPr>
                <w:rFonts w:cs="Tahoma"/>
                <w:szCs w:val="21"/>
              </w:rPr>
              <w:t>0.37(0.65)</w:t>
            </w:r>
          </w:p>
          <w:p w14:paraId="1732125D" w14:textId="79744207" w:rsidR="005C6923" w:rsidRPr="00AC0880" w:rsidRDefault="0015370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</w:t>
            </w:r>
            <w:r w:rsidR="009C63FD" w:rsidRPr="00AC0880">
              <w:rPr>
                <w:rFonts w:cs="Tahoma"/>
                <w:szCs w:val="21"/>
              </w:rPr>
              <w:t>rug</w:t>
            </w:r>
            <w:r w:rsidRPr="00AC0880">
              <w:rPr>
                <w:rFonts w:cs="Tahoma"/>
                <w:szCs w:val="21"/>
              </w:rPr>
              <w:t xml:space="preserve"> substitutions,</w:t>
            </w:r>
            <w:r w:rsidR="009C63FD" w:rsidRPr="00AC0880">
              <w:rPr>
                <w:rFonts w:cs="Tahoma"/>
                <w:szCs w:val="21"/>
              </w:rPr>
              <w:t xml:space="preserve"> 0.64(0.85)</w:t>
            </w:r>
          </w:p>
        </w:tc>
        <w:tc>
          <w:tcPr>
            <w:tcW w:w="0" w:type="auto"/>
          </w:tcPr>
          <w:p w14:paraId="5467C220" w14:textId="77777777" w:rsidR="005C6923" w:rsidRPr="00AC0880" w:rsidRDefault="009C63F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Drug discontinuations: 0.33 (p &lt; 0.001)</w:t>
            </w:r>
          </w:p>
          <w:p w14:paraId="30A21CC5" w14:textId="77777777" w:rsidR="009C63FD" w:rsidRPr="00AC0880" w:rsidRDefault="009C63FD" w:rsidP="00543470">
            <w:pPr>
              <w:rPr>
                <w:rFonts w:cs="Tahoma"/>
                <w:szCs w:val="21"/>
              </w:rPr>
            </w:pPr>
          </w:p>
          <w:p w14:paraId="77FC6B04" w14:textId="77777777" w:rsidR="009C63FD" w:rsidRPr="00AC0880" w:rsidRDefault="009C63F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ose adjustments: 0.77 (p &lt; 0.001)</w:t>
            </w:r>
          </w:p>
          <w:p w14:paraId="59CA8D77" w14:textId="77777777" w:rsidR="009C63FD" w:rsidRPr="00AC0880" w:rsidRDefault="009C63FD" w:rsidP="00543470">
            <w:pPr>
              <w:rPr>
                <w:rFonts w:cs="Tahoma"/>
                <w:szCs w:val="21"/>
              </w:rPr>
            </w:pPr>
          </w:p>
          <w:p w14:paraId="76F74A41" w14:textId="3A2715D2" w:rsidR="009C63FD" w:rsidRPr="00AC0880" w:rsidRDefault="009C63F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ug substitutions: 0.30 (p = 0.005)</w:t>
            </w:r>
          </w:p>
        </w:tc>
      </w:tr>
      <w:tr w:rsidR="005C6923" w:rsidRPr="00AC0880" w14:paraId="29673F05" w14:textId="77777777" w:rsidTr="00534BA2">
        <w:tc>
          <w:tcPr>
            <w:tcW w:w="0" w:type="auto"/>
            <w:gridSpan w:val="4"/>
          </w:tcPr>
          <w:p w14:paraId="749C409A" w14:textId="6205F094" w:rsidR="005C6923" w:rsidRPr="00AC0880" w:rsidRDefault="005C6923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DRPs based on structural assessment by Cipolle</w:t>
            </w:r>
          </w:p>
        </w:tc>
      </w:tr>
      <w:tr w:rsidR="004577CD" w:rsidRPr="00AC0880" w14:paraId="649B171B" w14:textId="77777777" w:rsidTr="00534BA2">
        <w:tc>
          <w:tcPr>
            <w:tcW w:w="0" w:type="auto"/>
          </w:tcPr>
          <w:p w14:paraId="7EBC25FD" w14:textId="77777777" w:rsidR="004577CD" w:rsidRPr="00AC0880" w:rsidRDefault="004577CD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eurts (2016)</w:t>
            </w:r>
          </w:p>
          <w:p w14:paraId="0F177879" w14:textId="130A43F6" w:rsidR="004577CD" w:rsidRPr="00AC0880" w:rsidRDefault="004577CD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07F7E342" w14:textId="77777777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Ps based on structural assessment by Cipolle</w:t>
            </w:r>
          </w:p>
          <w:p w14:paraId="4BD600BD" w14:textId="621EABED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94</w:t>
            </w:r>
          </w:p>
          <w:p w14:paraId="127574B4" w14:textId="6BE7417A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47</w:t>
            </w:r>
          </w:p>
        </w:tc>
        <w:tc>
          <w:tcPr>
            <w:tcW w:w="0" w:type="auto"/>
          </w:tcPr>
          <w:p w14:paraId="3B743A21" w14:textId="77777777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RPs based on structural assessment by Cipolle at 12 months</w:t>
            </w:r>
          </w:p>
          <w:p w14:paraId="74E6CD6A" w14:textId="77777777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208</w:t>
            </w:r>
          </w:p>
          <w:p w14:paraId="3F0AE074" w14:textId="55635C02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4</w:t>
            </w:r>
          </w:p>
        </w:tc>
        <w:tc>
          <w:tcPr>
            <w:tcW w:w="0" w:type="auto"/>
          </w:tcPr>
          <w:p w14:paraId="16786566" w14:textId="77777777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Reduction in PIP intervention vs control</w:t>
            </w:r>
          </w:p>
          <w:p w14:paraId="067F8196" w14:textId="23D6CA3B" w:rsidR="004577CD" w:rsidRPr="00AC0880" w:rsidRDefault="004577C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47% vs 91%</w:t>
            </w:r>
          </w:p>
        </w:tc>
      </w:tr>
      <w:tr w:rsidR="00543470" w:rsidRPr="00AC0880" w14:paraId="3FB95246" w14:textId="77777777" w:rsidTr="00534BA2">
        <w:tc>
          <w:tcPr>
            <w:tcW w:w="0" w:type="auto"/>
          </w:tcPr>
          <w:p w14:paraId="0A9BA750" w14:textId="77777777" w:rsidR="004F74E7" w:rsidRPr="00AC0880" w:rsidRDefault="004F74E7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Kwint (2001)</w:t>
            </w:r>
          </w:p>
          <w:p w14:paraId="21333C17" w14:textId="106E6A61" w:rsidR="004F74E7" w:rsidRPr="00AC0880" w:rsidRDefault="004F74E7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7E7B3493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Number of DRPs (total) [mean per patient] </w:t>
            </w:r>
          </w:p>
          <w:p w14:paraId="579CDD84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</w:p>
          <w:p w14:paraId="37EB035F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: 249 (4.5)</w:t>
            </w:r>
          </w:p>
          <w:p w14:paraId="4594FFB1" w14:textId="4DED1500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231 (4.4)</w:t>
            </w:r>
          </w:p>
        </w:tc>
        <w:tc>
          <w:tcPr>
            <w:tcW w:w="0" w:type="auto"/>
          </w:tcPr>
          <w:p w14:paraId="384A2C13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Number of DRPs (total) [mean per patient] </w:t>
            </w:r>
          </w:p>
          <w:p w14:paraId="10899C76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</w:p>
          <w:p w14:paraId="0A442041" w14:textId="77777777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: 175 (3.2)</w:t>
            </w:r>
          </w:p>
          <w:p w14:paraId="00221221" w14:textId="729618BB" w:rsidR="004F74E7" w:rsidRPr="00AC0880" w:rsidRDefault="004F74E7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: 221 (4.2)</w:t>
            </w:r>
          </w:p>
        </w:tc>
        <w:tc>
          <w:tcPr>
            <w:tcW w:w="0" w:type="auto"/>
          </w:tcPr>
          <w:p w14:paraId="2DF6A26E" w14:textId="77777777" w:rsidR="008674DE" w:rsidRPr="00AC0880" w:rsidRDefault="00404DE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Reduction in PIP</w:t>
            </w:r>
            <w:r w:rsidR="008674DE" w:rsidRPr="00AC0880">
              <w:rPr>
                <w:rFonts w:cs="Tahoma"/>
                <w:szCs w:val="21"/>
              </w:rPr>
              <w:t xml:space="preserve"> intervention vs control </w:t>
            </w:r>
          </w:p>
          <w:p w14:paraId="361E33E3" w14:textId="43B4340E" w:rsidR="00404DED" w:rsidRPr="00AC0880" w:rsidRDefault="00404DED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29.7%</w:t>
            </w:r>
            <w:r w:rsidR="008674DE" w:rsidRPr="00AC0880">
              <w:rPr>
                <w:rFonts w:cs="Tahoma"/>
                <w:szCs w:val="21"/>
              </w:rPr>
              <w:t xml:space="preserve"> vs</w:t>
            </w:r>
            <w:r w:rsidRPr="00AC0880">
              <w:rPr>
                <w:rFonts w:cs="Tahoma"/>
                <w:szCs w:val="21"/>
              </w:rPr>
              <w:t xml:space="preserve"> 4.3%</w:t>
            </w:r>
          </w:p>
        </w:tc>
      </w:tr>
      <w:tr w:rsidR="00E4398C" w:rsidRPr="00AC0880" w14:paraId="74CB0038" w14:textId="77777777" w:rsidTr="00534BA2">
        <w:tc>
          <w:tcPr>
            <w:tcW w:w="0" w:type="auto"/>
            <w:gridSpan w:val="4"/>
          </w:tcPr>
          <w:p w14:paraId="5DF756D5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DBI</w:t>
            </w:r>
          </w:p>
        </w:tc>
      </w:tr>
      <w:tr w:rsidR="005C6923" w:rsidRPr="00AC0880" w14:paraId="7670BD96" w14:textId="77777777" w:rsidTr="00534BA2">
        <w:tc>
          <w:tcPr>
            <w:tcW w:w="0" w:type="auto"/>
          </w:tcPr>
          <w:p w14:paraId="2AD45231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Sloeserwij (2019)</w:t>
            </w:r>
          </w:p>
          <w:p w14:paraId="2E61E05E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nRCT</w:t>
            </w:r>
          </w:p>
        </w:tc>
        <w:tc>
          <w:tcPr>
            <w:tcW w:w="0" w:type="auto"/>
          </w:tcPr>
          <w:p w14:paraId="7BE9435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BI per patient, mean (SD)</w:t>
            </w:r>
          </w:p>
          <w:p w14:paraId="3EC8A470" w14:textId="43006483" w:rsidR="00E4398C" w:rsidRPr="00AC0880" w:rsidRDefault="00AC088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48</w:t>
            </w:r>
            <w:r w:rsidR="00E4398C" w:rsidRPr="00AC0880">
              <w:rPr>
                <w:rFonts w:cs="Tahoma"/>
                <w:szCs w:val="21"/>
              </w:rPr>
              <w:t xml:space="preserve"> (0.64) </w:t>
            </w:r>
          </w:p>
          <w:p w14:paraId="32593C1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Usual care, 0.53 (0.63)  </w:t>
            </w:r>
          </w:p>
          <w:p w14:paraId="24626126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sual care plus, 0.78 (0.68)</w:t>
            </w:r>
          </w:p>
        </w:tc>
        <w:tc>
          <w:tcPr>
            <w:tcW w:w="0" w:type="auto"/>
          </w:tcPr>
          <w:p w14:paraId="6D35A3C7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BI per patient, mean (SD) at 12 months</w:t>
            </w:r>
          </w:p>
          <w:p w14:paraId="3DD8F33E" w14:textId="4A7C530E" w:rsidR="00E4398C" w:rsidRPr="00AC0880" w:rsidRDefault="00AC0880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0.50</w:t>
            </w:r>
            <w:r w:rsidR="00E4398C" w:rsidRPr="00AC0880">
              <w:rPr>
                <w:rFonts w:cs="Tahoma"/>
                <w:szCs w:val="21"/>
              </w:rPr>
              <w:t xml:space="preserve"> (0.63) </w:t>
            </w:r>
          </w:p>
          <w:p w14:paraId="46F8655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Usual care, 0.54 (0.64)  </w:t>
            </w:r>
          </w:p>
          <w:p w14:paraId="4255AAC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Usual care plus, 0.56 (0.67)</w:t>
            </w:r>
          </w:p>
        </w:tc>
        <w:tc>
          <w:tcPr>
            <w:tcW w:w="0" w:type="auto"/>
          </w:tcPr>
          <w:p w14:paraId="6B866AA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Adjusted treatment effect (95% CI) on lowering DBI </w:t>
            </w:r>
          </w:p>
          <w:p w14:paraId="1EB5EC3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vs usual care, -0.02 (-0.07 – 0.02)</w:t>
            </w:r>
          </w:p>
          <w:p w14:paraId="4433131B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vs usual care plus, -0.01 (-0.06 – 0.04)</w:t>
            </w:r>
          </w:p>
        </w:tc>
      </w:tr>
      <w:tr w:rsidR="00ED20A6" w:rsidRPr="00AC0880" w14:paraId="057D0FE6" w14:textId="77777777" w:rsidTr="00534BA2">
        <w:tc>
          <w:tcPr>
            <w:tcW w:w="0" w:type="auto"/>
          </w:tcPr>
          <w:p w14:paraId="49EC5C0F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nDerMeer (2018)</w:t>
            </w:r>
          </w:p>
          <w:p w14:paraId="5441DF9A" w14:textId="0B948105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5B2660ED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BI [mean (SD)]</w:t>
            </w:r>
          </w:p>
          <w:p w14:paraId="6A614235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.1 (1.0)</w:t>
            </w:r>
          </w:p>
          <w:p w14:paraId="7E2BEDEF" w14:textId="3035CA7D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.2 (1.0)</w:t>
            </w:r>
          </w:p>
        </w:tc>
        <w:tc>
          <w:tcPr>
            <w:tcW w:w="0" w:type="auto"/>
          </w:tcPr>
          <w:p w14:paraId="1AA5F215" w14:textId="77777777" w:rsidR="00ED20A6" w:rsidRPr="00AC0880" w:rsidRDefault="00ED20A6" w:rsidP="00543470">
            <w:pPr>
              <w:rPr>
                <w:rFonts w:cs="Tahoma"/>
                <w:szCs w:val="21"/>
                <w:lang w:val="en-IE"/>
              </w:rPr>
            </w:pPr>
            <w:r w:rsidRPr="00AC0880">
              <w:rPr>
                <w:rFonts w:cs="Tahoma"/>
                <w:szCs w:val="21"/>
                <w:lang w:val="en-IE"/>
              </w:rPr>
              <w:t>Proportion of patients with a decrease of DBI</w:t>
            </w:r>
            <w:r w:rsidRPr="00AC0880">
              <w:rPr>
                <w:rFonts w:cs="Tahoma"/>
                <w:szCs w:val="21"/>
              </w:rPr>
              <w:t>≥</w:t>
            </w:r>
            <w:r w:rsidRPr="00AC0880">
              <w:rPr>
                <w:rFonts w:cs="Tahoma"/>
                <w:szCs w:val="21"/>
                <w:lang w:val="en-IE"/>
              </w:rPr>
              <w:t>0.5 at 3 months</w:t>
            </w:r>
          </w:p>
          <w:p w14:paraId="6B44CCD8" w14:textId="77777777" w:rsidR="00ED20A6" w:rsidRPr="00AC0880" w:rsidRDefault="00ED20A6" w:rsidP="00543470">
            <w:pPr>
              <w:rPr>
                <w:rFonts w:cs="Tahoma"/>
                <w:szCs w:val="21"/>
                <w:lang w:val="en-IE"/>
              </w:rPr>
            </w:pPr>
            <w:r w:rsidRPr="00AC0880">
              <w:rPr>
                <w:rFonts w:cs="Tahoma"/>
                <w:szCs w:val="21"/>
                <w:lang w:val="en-IE"/>
              </w:rPr>
              <w:t xml:space="preserve">Intervention, 17.3% </w:t>
            </w:r>
          </w:p>
          <w:p w14:paraId="7653E59A" w14:textId="497363AB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  <w:lang w:val="en-IE"/>
              </w:rPr>
              <w:t>Control, 15.9%</w:t>
            </w:r>
          </w:p>
        </w:tc>
        <w:tc>
          <w:tcPr>
            <w:tcW w:w="0" w:type="auto"/>
          </w:tcPr>
          <w:p w14:paraId="0B9C47D9" w14:textId="6AC371DB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 xml:space="preserve">Not calculable </w:t>
            </w:r>
          </w:p>
        </w:tc>
      </w:tr>
      <w:tr w:rsidR="00ED20A6" w:rsidRPr="00AC0880" w14:paraId="740CA542" w14:textId="77777777" w:rsidTr="00534BA2">
        <w:tc>
          <w:tcPr>
            <w:tcW w:w="0" w:type="auto"/>
            <w:gridSpan w:val="4"/>
          </w:tcPr>
          <w:p w14:paraId="5E2607F8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ocally defined protocols</w:t>
            </w:r>
          </w:p>
        </w:tc>
      </w:tr>
      <w:tr w:rsidR="00543470" w:rsidRPr="00AC0880" w14:paraId="2087F89C" w14:textId="77777777" w:rsidTr="00534BA2">
        <w:tc>
          <w:tcPr>
            <w:tcW w:w="0" w:type="auto"/>
          </w:tcPr>
          <w:p w14:paraId="3A2463B2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ranas (1998)</w:t>
            </w:r>
          </w:p>
          <w:p w14:paraId="21117CF1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lastRenderedPageBreak/>
              <w:t>RCT</w:t>
            </w:r>
          </w:p>
        </w:tc>
        <w:tc>
          <w:tcPr>
            <w:tcW w:w="0" w:type="auto"/>
          </w:tcPr>
          <w:p w14:paraId="36F30078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Locally defined DRPs</w:t>
            </w:r>
          </w:p>
          <w:p w14:paraId="2365CA0C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6.3%</w:t>
            </w:r>
          </w:p>
          <w:p w14:paraId="1304E8A8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Control, 34.1%</w:t>
            </w:r>
          </w:p>
        </w:tc>
        <w:tc>
          <w:tcPr>
            <w:tcW w:w="0" w:type="auto"/>
          </w:tcPr>
          <w:p w14:paraId="3E5E34A5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DRPs at 12 months</w:t>
            </w:r>
          </w:p>
          <w:p w14:paraId="3F167FF3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7.8%</w:t>
            </w:r>
          </w:p>
          <w:p w14:paraId="5D37573B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Control, 11.6%</w:t>
            </w:r>
          </w:p>
        </w:tc>
        <w:tc>
          <w:tcPr>
            <w:tcW w:w="0" w:type="auto"/>
          </w:tcPr>
          <w:p w14:paraId="2F1A56FD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lastRenderedPageBreak/>
              <w:t>Adjusted ARR, 26%</w:t>
            </w:r>
          </w:p>
        </w:tc>
      </w:tr>
      <w:tr w:rsidR="00ED20A6" w:rsidRPr="00AC0880" w14:paraId="699CD7D6" w14:textId="77777777" w:rsidTr="00534BA2">
        <w:tc>
          <w:tcPr>
            <w:tcW w:w="0" w:type="auto"/>
          </w:tcPr>
          <w:p w14:paraId="1B594434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Krska (2001)</w:t>
            </w:r>
          </w:p>
          <w:p w14:paraId="4A9A35F6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19150B9E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Locally defined PCIs</w:t>
            </w:r>
          </w:p>
          <w:p w14:paraId="576B596E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1206 (100%)</w:t>
            </w:r>
          </w:p>
          <w:p w14:paraId="4C52B12B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1380 (100%)</w:t>
            </w:r>
          </w:p>
        </w:tc>
        <w:tc>
          <w:tcPr>
            <w:tcW w:w="0" w:type="auto"/>
          </w:tcPr>
          <w:p w14:paraId="1B63A128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PCIs at 3 months</w:t>
            </w:r>
          </w:p>
          <w:p w14:paraId="582A2989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256 (21.2%)</w:t>
            </w:r>
          </w:p>
          <w:p w14:paraId="64885AD6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856 (60.7%)</w:t>
            </w:r>
          </w:p>
        </w:tc>
        <w:tc>
          <w:tcPr>
            <w:tcW w:w="0" w:type="auto"/>
          </w:tcPr>
          <w:p w14:paraId="5E11BD6D" w14:textId="280E291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RR = 0.35 95%CI (0.31-0.39)</w:t>
            </w:r>
          </w:p>
        </w:tc>
      </w:tr>
      <w:tr w:rsidR="00543470" w:rsidRPr="00AC0880" w14:paraId="4BB7A127" w14:textId="77777777" w:rsidTr="00534BA2">
        <w:tc>
          <w:tcPr>
            <w:tcW w:w="0" w:type="auto"/>
          </w:tcPr>
          <w:p w14:paraId="41111365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inks (2009)</w:t>
            </w:r>
          </w:p>
          <w:p w14:paraId="4721DDB0" w14:textId="77777777" w:rsidR="00ED20A6" w:rsidRPr="00AC0880" w:rsidRDefault="00ED20A6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RCT</w:t>
            </w:r>
          </w:p>
        </w:tc>
        <w:tc>
          <w:tcPr>
            <w:tcW w:w="0" w:type="auto"/>
          </w:tcPr>
          <w:p w14:paraId="7942742A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Locally defined DRPs in line with national guidelines [mean (SD)]</w:t>
            </w:r>
          </w:p>
          <w:p w14:paraId="056F5730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4.1 (2.4)</w:t>
            </w:r>
          </w:p>
          <w:p w14:paraId="1B707D85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.8 (2.6)</w:t>
            </w:r>
          </w:p>
        </w:tc>
        <w:tc>
          <w:tcPr>
            <w:tcW w:w="0" w:type="auto"/>
          </w:tcPr>
          <w:p w14:paraId="458C09D1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Mean number of DRPs at 4 months</w:t>
            </w:r>
          </w:p>
          <w:p w14:paraId="2861811A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, 3.29</w:t>
            </w:r>
          </w:p>
          <w:p w14:paraId="3FA284AF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, 3.62</w:t>
            </w:r>
          </w:p>
          <w:p w14:paraId="58C8F6EE" w14:textId="4EB0E46F" w:rsidR="00ED20A6" w:rsidRPr="00AC0880" w:rsidRDefault="00ED20A6" w:rsidP="00543470">
            <w:pPr>
              <w:rPr>
                <w:rFonts w:cs="Tahoma"/>
                <w:szCs w:val="21"/>
              </w:rPr>
            </w:pPr>
          </w:p>
        </w:tc>
        <w:tc>
          <w:tcPr>
            <w:tcW w:w="0" w:type="auto"/>
          </w:tcPr>
          <w:p w14:paraId="30B5DBA2" w14:textId="77777777" w:rsidR="00ED20A6" w:rsidRPr="00AC0880" w:rsidRDefault="00ED20A6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Mean difference -16.3% (95% CI -24.3, -8.3)</w:t>
            </w:r>
          </w:p>
        </w:tc>
      </w:tr>
    </w:tbl>
    <w:p w14:paraId="577D3194" w14:textId="089AC10F" w:rsidR="000C0563" w:rsidRDefault="000C0563" w:rsidP="00E4398C">
      <w:pPr>
        <w:rPr>
          <w:rFonts w:cs="Tahoma"/>
          <w:szCs w:val="21"/>
        </w:rPr>
      </w:pPr>
      <w:r>
        <w:rPr>
          <w:rFonts w:cs="Tahoma"/>
          <w:szCs w:val="21"/>
        </w:rPr>
        <w:t xml:space="preserve">Text highlighted in bold indicates a heading. </w:t>
      </w:r>
    </w:p>
    <w:p w14:paraId="5EAE440F" w14:textId="046759AB" w:rsidR="00E4398C" w:rsidRPr="00AC0880" w:rsidRDefault="00A41C16" w:rsidP="00E4398C">
      <w:pPr>
        <w:rPr>
          <w:rFonts w:cs="Tahoma"/>
          <w:szCs w:val="21"/>
        </w:rPr>
      </w:pPr>
      <w:r>
        <w:rPr>
          <w:rFonts w:cs="Tahoma"/>
          <w:szCs w:val="21"/>
        </w:rPr>
        <w:t>PIP (potentially inappropriate prescribing), MAI (m</w:t>
      </w:r>
      <w:r w:rsidR="00083AE3" w:rsidRPr="00AC0880">
        <w:rPr>
          <w:rFonts w:cs="Tahoma"/>
          <w:szCs w:val="21"/>
        </w:rPr>
        <w:t xml:space="preserve">edications </w:t>
      </w:r>
      <w:r>
        <w:rPr>
          <w:rFonts w:cs="Tahoma"/>
          <w:szCs w:val="21"/>
        </w:rPr>
        <w:t>a</w:t>
      </w:r>
      <w:r w:rsidR="00083AE3" w:rsidRPr="00AC0880">
        <w:rPr>
          <w:rFonts w:cs="Tahoma"/>
          <w:szCs w:val="21"/>
        </w:rPr>
        <w:t xml:space="preserve">ppropriateness </w:t>
      </w:r>
      <w:r>
        <w:rPr>
          <w:rFonts w:cs="Tahoma"/>
          <w:szCs w:val="21"/>
        </w:rPr>
        <w:t>i</w:t>
      </w:r>
      <w:r w:rsidR="00083AE3" w:rsidRPr="00AC0880">
        <w:rPr>
          <w:rFonts w:cs="Tahoma"/>
          <w:szCs w:val="21"/>
        </w:rPr>
        <w:t>ndex</w:t>
      </w:r>
      <w:r>
        <w:rPr>
          <w:rFonts w:cs="Tahoma"/>
          <w:szCs w:val="21"/>
        </w:rPr>
        <w:t>)</w:t>
      </w:r>
      <w:r w:rsidR="00083AE3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DRP (drug related problem)</w:t>
      </w:r>
      <w:r w:rsidR="00083AE3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RCT (randomised controlled trial), nRCT (non-randomised controlled trial), DBI (d</w:t>
      </w:r>
      <w:r w:rsidR="00E4398C" w:rsidRPr="00AC0880">
        <w:rPr>
          <w:rFonts w:cs="Tahoma"/>
          <w:szCs w:val="21"/>
        </w:rPr>
        <w:t xml:space="preserve">rug </w:t>
      </w:r>
      <w:r>
        <w:rPr>
          <w:rFonts w:cs="Tahoma"/>
          <w:szCs w:val="21"/>
        </w:rPr>
        <w:t>b</w:t>
      </w:r>
      <w:r w:rsidR="00E4398C" w:rsidRPr="00AC0880">
        <w:rPr>
          <w:rFonts w:cs="Tahoma"/>
          <w:szCs w:val="21"/>
        </w:rPr>
        <w:t xml:space="preserve">urden </w:t>
      </w:r>
      <w:r>
        <w:rPr>
          <w:rFonts w:cs="Tahoma"/>
          <w:szCs w:val="21"/>
        </w:rPr>
        <w:t>i</w:t>
      </w:r>
      <w:r w:rsidR="00E4398C" w:rsidRPr="00AC0880">
        <w:rPr>
          <w:rFonts w:cs="Tahoma"/>
          <w:szCs w:val="21"/>
        </w:rPr>
        <w:t>ndex</w:t>
      </w:r>
      <w:r>
        <w:rPr>
          <w:rFonts w:cs="Tahoma"/>
          <w:szCs w:val="21"/>
        </w:rPr>
        <w:t>)</w:t>
      </w:r>
      <w:r w:rsidR="00E4398C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SD (s</w:t>
      </w:r>
      <w:r w:rsidR="00E4398C" w:rsidRPr="00AC0880">
        <w:rPr>
          <w:rFonts w:cs="Tahoma"/>
          <w:szCs w:val="21"/>
        </w:rPr>
        <w:t xml:space="preserve">tandard </w:t>
      </w:r>
      <w:r>
        <w:rPr>
          <w:rFonts w:cs="Tahoma"/>
          <w:szCs w:val="21"/>
        </w:rPr>
        <w:t>d</w:t>
      </w:r>
      <w:r w:rsidR="00E4398C" w:rsidRPr="00AC0880">
        <w:rPr>
          <w:rFonts w:cs="Tahoma"/>
          <w:szCs w:val="21"/>
        </w:rPr>
        <w:t>eviations</w:t>
      </w:r>
      <w:r>
        <w:rPr>
          <w:rFonts w:cs="Tahoma"/>
          <w:szCs w:val="21"/>
        </w:rPr>
        <w:t>)</w:t>
      </w:r>
      <w:r w:rsidR="00E4398C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CI (c</w:t>
      </w:r>
      <w:r w:rsidR="00E4398C" w:rsidRPr="00AC0880">
        <w:rPr>
          <w:rFonts w:cs="Tahoma"/>
          <w:szCs w:val="21"/>
        </w:rPr>
        <w:t xml:space="preserve">onfidence </w:t>
      </w:r>
      <w:r>
        <w:rPr>
          <w:rFonts w:cs="Tahoma"/>
          <w:szCs w:val="21"/>
        </w:rPr>
        <w:t>i</w:t>
      </w:r>
      <w:r w:rsidR="00E4398C" w:rsidRPr="00AC0880">
        <w:rPr>
          <w:rFonts w:cs="Tahoma"/>
          <w:szCs w:val="21"/>
        </w:rPr>
        <w:t>nterval</w:t>
      </w:r>
      <w:r>
        <w:rPr>
          <w:rFonts w:cs="Tahoma"/>
          <w:szCs w:val="21"/>
        </w:rPr>
        <w:t>)</w:t>
      </w:r>
      <w:r w:rsidR="00E4398C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ARR (a</w:t>
      </w:r>
      <w:r w:rsidR="00E4398C" w:rsidRPr="00AC0880">
        <w:rPr>
          <w:rFonts w:cs="Tahoma"/>
          <w:szCs w:val="21"/>
        </w:rPr>
        <w:t xml:space="preserve">bsolute </w:t>
      </w:r>
      <w:r>
        <w:rPr>
          <w:rFonts w:cs="Tahoma"/>
          <w:szCs w:val="21"/>
        </w:rPr>
        <w:t>r</w:t>
      </w:r>
      <w:r w:rsidR="00E4398C" w:rsidRPr="00AC0880">
        <w:rPr>
          <w:rFonts w:cs="Tahoma"/>
          <w:szCs w:val="21"/>
        </w:rPr>
        <w:t xml:space="preserve">isk </w:t>
      </w:r>
      <w:r>
        <w:rPr>
          <w:rFonts w:cs="Tahoma"/>
          <w:szCs w:val="21"/>
        </w:rPr>
        <w:t>r</w:t>
      </w:r>
      <w:r w:rsidR="00E4398C" w:rsidRPr="00AC0880">
        <w:rPr>
          <w:rFonts w:cs="Tahoma"/>
          <w:szCs w:val="21"/>
        </w:rPr>
        <w:t>eduction</w:t>
      </w:r>
      <w:r>
        <w:rPr>
          <w:rFonts w:cs="Tahoma"/>
          <w:szCs w:val="21"/>
        </w:rPr>
        <w:t>)</w:t>
      </w:r>
      <w:r w:rsidR="00E4398C" w:rsidRPr="00AC0880">
        <w:rPr>
          <w:rFonts w:cs="Tahoma"/>
          <w:szCs w:val="21"/>
        </w:rPr>
        <w:t xml:space="preserve">, </w:t>
      </w:r>
      <w:r>
        <w:rPr>
          <w:rFonts w:cs="Tahoma"/>
          <w:szCs w:val="21"/>
        </w:rPr>
        <w:t>PCI (p</w:t>
      </w:r>
      <w:r w:rsidR="00E4398C" w:rsidRPr="00AC0880">
        <w:rPr>
          <w:rFonts w:cs="Tahoma"/>
          <w:szCs w:val="21"/>
        </w:rPr>
        <w:t xml:space="preserve">harmaceutical </w:t>
      </w:r>
      <w:r>
        <w:rPr>
          <w:rFonts w:cs="Tahoma"/>
          <w:szCs w:val="21"/>
        </w:rPr>
        <w:t>c</w:t>
      </w:r>
      <w:r w:rsidR="00E4398C" w:rsidRPr="00AC0880">
        <w:rPr>
          <w:rFonts w:cs="Tahoma"/>
          <w:szCs w:val="21"/>
        </w:rPr>
        <w:t xml:space="preserve">are </w:t>
      </w:r>
      <w:r>
        <w:rPr>
          <w:rFonts w:cs="Tahoma"/>
          <w:szCs w:val="21"/>
        </w:rPr>
        <w:t>i</w:t>
      </w:r>
      <w:r w:rsidR="00E4398C" w:rsidRPr="00AC0880">
        <w:rPr>
          <w:rFonts w:cs="Tahoma"/>
          <w:szCs w:val="21"/>
        </w:rPr>
        <w:t>ssue</w:t>
      </w:r>
      <w:r>
        <w:rPr>
          <w:rFonts w:cs="Tahoma"/>
          <w:szCs w:val="21"/>
        </w:rPr>
        <w:t>)</w:t>
      </w:r>
      <w:r w:rsidR="000C0563">
        <w:rPr>
          <w:rFonts w:cs="Tahoma"/>
          <w:szCs w:val="21"/>
        </w:rPr>
        <w:t>, RR (relative risk)</w:t>
      </w:r>
    </w:p>
    <w:sectPr w:rsidR="00E4398C" w:rsidRPr="00AC0880" w:rsidSect="00D612B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1E174" w14:textId="77777777" w:rsidR="00CE480B" w:rsidRDefault="00CE480B" w:rsidP="008D0CAC">
      <w:pPr>
        <w:spacing w:before="0" w:after="0"/>
      </w:pPr>
      <w:r>
        <w:separator/>
      </w:r>
    </w:p>
  </w:endnote>
  <w:endnote w:type="continuationSeparator" w:id="0">
    <w:p w14:paraId="71D1437E" w14:textId="77777777" w:rsidR="00CE480B" w:rsidRDefault="00CE480B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734437"/>
      <w:docPartObj>
        <w:docPartGallery w:val="Page Numbers (Bottom of Page)"/>
        <w:docPartUnique/>
      </w:docPartObj>
    </w:sdtPr>
    <w:sdtContent>
      <w:p w14:paraId="723054E1" w14:textId="6A1E9755" w:rsidR="006C0899" w:rsidRDefault="006C0899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5321D" w14:textId="77777777" w:rsidR="006C0899" w:rsidRDefault="006C0899" w:rsidP="006C08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7148086"/>
      <w:docPartObj>
        <w:docPartGallery w:val="Page Numbers (Bottom of Page)"/>
        <w:docPartUnique/>
      </w:docPartObj>
    </w:sdtPr>
    <w:sdtContent>
      <w:p w14:paraId="73165ADB" w14:textId="179CD969" w:rsidR="006C0899" w:rsidRDefault="006C0899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A0ACEA" w14:textId="77777777" w:rsidR="006C0899" w:rsidRDefault="006C0899" w:rsidP="006C08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EEAFB" w14:textId="77777777" w:rsidR="00CE480B" w:rsidRDefault="00CE480B" w:rsidP="008D0CAC">
      <w:pPr>
        <w:spacing w:before="0" w:after="0"/>
      </w:pPr>
      <w:r>
        <w:separator/>
      </w:r>
    </w:p>
  </w:footnote>
  <w:footnote w:type="continuationSeparator" w:id="0">
    <w:p w14:paraId="16D06E8D" w14:textId="77777777" w:rsidR="00CE480B" w:rsidRDefault="00CE480B" w:rsidP="008D0C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C0563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A5D13"/>
    <w:rsid w:val="001A6B99"/>
    <w:rsid w:val="001B1DFD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3F3B53"/>
    <w:rsid w:val="00404DED"/>
    <w:rsid w:val="00415655"/>
    <w:rsid w:val="004577CD"/>
    <w:rsid w:val="00491C12"/>
    <w:rsid w:val="004943E8"/>
    <w:rsid w:val="004C7FCE"/>
    <w:rsid w:val="004F74E7"/>
    <w:rsid w:val="00500513"/>
    <w:rsid w:val="00502F43"/>
    <w:rsid w:val="00512E25"/>
    <w:rsid w:val="00534BA2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C0899"/>
    <w:rsid w:val="006D03D0"/>
    <w:rsid w:val="006D3B21"/>
    <w:rsid w:val="006E1517"/>
    <w:rsid w:val="006F706C"/>
    <w:rsid w:val="0071561F"/>
    <w:rsid w:val="007169DD"/>
    <w:rsid w:val="007456F7"/>
    <w:rsid w:val="007619D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1C16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27464"/>
    <w:rsid w:val="00C600B6"/>
    <w:rsid w:val="00C658DD"/>
    <w:rsid w:val="00C7304B"/>
    <w:rsid w:val="00C90270"/>
    <w:rsid w:val="00C968F8"/>
    <w:rsid w:val="00C971BF"/>
    <w:rsid w:val="00CB2BD9"/>
    <w:rsid w:val="00CC0B0D"/>
    <w:rsid w:val="00CD5EEB"/>
    <w:rsid w:val="00CE480B"/>
    <w:rsid w:val="00D43233"/>
    <w:rsid w:val="00D612B2"/>
    <w:rsid w:val="00D83F69"/>
    <w:rsid w:val="00D8420F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0880"/>
    <w:pPr>
      <w:spacing w:before="120" w:after="120"/>
    </w:pPr>
    <w:rPr>
      <w:rFonts w:ascii="Tahoma" w:hAnsi="Tahom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6C0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6</cp:revision>
  <dcterms:created xsi:type="dcterms:W3CDTF">2022-03-18T18:32:00Z</dcterms:created>
  <dcterms:modified xsi:type="dcterms:W3CDTF">2022-03-18T20:11:00Z</dcterms:modified>
</cp:coreProperties>
</file>